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0CD88" w14:textId="0BA576DD" w:rsidR="0017358B" w:rsidRPr="0017358B" w:rsidRDefault="00FB28BD" w:rsidP="0017358B">
      <w:pPr>
        <w:spacing w:before="240" w:line="480" w:lineRule="auto"/>
        <w:rPr>
          <w:b/>
          <w:bCs/>
          <w:szCs w:val="24"/>
          <w:highlight w:val="white"/>
        </w:rPr>
      </w:pPr>
      <w:r>
        <w:rPr>
          <w:b/>
          <w:bCs/>
          <w:szCs w:val="24"/>
          <w:highlight w:val="white"/>
        </w:rPr>
        <w:t xml:space="preserve">Supplementary </w:t>
      </w:r>
      <w:r w:rsidR="0017358B" w:rsidRPr="0017358B">
        <w:rPr>
          <w:b/>
          <w:bCs/>
          <w:szCs w:val="24"/>
          <w:highlight w:val="white"/>
        </w:rPr>
        <w:t xml:space="preserve">Table </w:t>
      </w:r>
      <w:r>
        <w:rPr>
          <w:b/>
          <w:bCs/>
          <w:szCs w:val="24"/>
          <w:highlight w:val="white"/>
        </w:rPr>
        <w:t>1</w:t>
      </w:r>
      <w:r w:rsidR="0017358B" w:rsidRPr="0017358B">
        <w:rPr>
          <w:b/>
          <w:bCs/>
          <w:szCs w:val="24"/>
          <w:highlight w:val="white"/>
        </w:rPr>
        <w:t>: Spanish version of Team Emergency Measurement Scale (in spanish)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230"/>
        <w:gridCol w:w="2325"/>
        <w:gridCol w:w="1380"/>
        <w:gridCol w:w="2190"/>
      </w:tblGrid>
      <w:tr w:rsidR="0017358B" w14:paraId="03352986" w14:textId="77777777" w:rsidTr="000A18EA">
        <w:trPr>
          <w:trHeight w:val="440"/>
        </w:trPr>
        <w:tc>
          <w:tcPr>
            <w:tcW w:w="901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C209" w14:textId="77777777" w:rsidR="0017358B" w:rsidRPr="00637E9B" w:rsidRDefault="0017358B" w:rsidP="000A18EA">
            <w:pPr>
              <w:spacing w:before="240" w:line="480" w:lineRule="auto"/>
              <w:rPr>
                <w:szCs w:val="24"/>
                <w:highlight w:val="white"/>
                <w:lang w:val="es-CL"/>
              </w:rPr>
            </w:pPr>
            <w:r w:rsidRPr="00637E9B">
              <w:rPr>
                <w:szCs w:val="24"/>
                <w:highlight w:val="white"/>
                <w:lang w:val="es-CL"/>
              </w:rPr>
              <w:t>Instrucciones - Escala de Trabajo en Equipo en Urgencia (Team Emergency Assessment Measure Scale, Cooper 2010)</w:t>
            </w:r>
          </w:p>
          <w:p w14:paraId="5585A5C4" w14:textId="77777777" w:rsidR="0017358B" w:rsidRDefault="0017358B" w:rsidP="000A18EA">
            <w:pPr>
              <w:spacing w:before="240" w:line="480" w:lineRule="auto"/>
              <w:rPr>
                <w:szCs w:val="24"/>
                <w:highlight w:val="white"/>
              </w:rPr>
            </w:pPr>
            <w:r w:rsidRPr="00637E9B">
              <w:rPr>
                <w:szCs w:val="24"/>
                <w:highlight w:val="white"/>
                <w:lang w:val="es-CL"/>
              </w:rPr>
              <w:t xml:space="preserve">Esta escala fue diseñada para evaluar el desempeño de equipos de urgencia (equipos de reanimación y de trauma). La pauta fue diseñada para ser rellenada por clínicos expertos para permitir una calificación precisa del rendimiento y una retroalimentación sobre el liderazgo, el trabajo en equipo, el conocimiento de la situación y la gestión de las tareas por expertos en la materia. </w:t>
            </w:r>
            <w:r>
              <w:rPr>
                <w:szCs w:val="24"/>
                <w:highlight w:val="white"/>
              </w:rPr>
              <w:t>Se incluyen indicaciones de calificación cuando procede.</w:t>
            </w:r>
          </w:p>
        </w:tc>
      </w:tr>
      <w:tr w:rsidR="0017358B" w14:paraId="60D7177D" w14:textId="77777777" w:rsidTr="000A18EA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9A93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0 = Nunca/ casi nunc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C948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1 = Rara vez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8B67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highlight w:val="white"/>
                <w:lang w:val="es-CL"/>
              </w:rPr>
            </w:pPr>
            <w:r w:rsidRPr="00637E9B">
              <w:rPr>
                <w:szCs w:val="24"/>
                <w:highlight w:val="white"/>
                <w:lang w:val="es-CL"/>
              </w:rPr>
              <w:t>2 = Más o menos a menudo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A364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3 = A menudo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1D48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4 = Siempre/casi siempre</w:t>
            </w:r>
          </w:p>
        </w:tc>
      </w:tr>
    </w:tbl>
    <w:p w14:paraId="36AD096E" w14:textId="77777777" w:rsidR="0017358B" w:rsidRDefault="0017358B" w:rsidP="0017358B">
      <w:pPr>
        <w:spacing w:line="480" w:lineRule="auto"/>
        <w:rPr>
          <w:szCs w:val="24"/>
          <w:highlight w:val="cyan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05"/>
        <w:gridCol w:w="630"/>
        <w:gridCol w:w="600"/>
        <w:gridCol w:w="570"/>
        <w:gridCol w:w="570"/>
        <w:gridCol w:w="540"/>
      </w:tblGrid>
      <w:tr w:rsidR="0017358B" w14:paraId="32B9083D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8479" w14:textId="77777777" w:rsidR="0017358B" w:rsidRPr="00637E9B" w:rsidRDefault="0017358B" w:rsidP="000A18EA">
            <w:pPr>
              <w:spacing w:line="480" w:lineRule="auto"/>
              <w:rPr>
                <w:b/>
                <w:szCs w:val="24"/>
                <w:lang w:val="es-CL"/>
              </w:rPr>
            </w:pPr>
            <w:r w:rsidRPr="00637E9B">
              <w:rPr>
                <w:b/>
                <w:szCs w:val="24"/>
                <w:lang w:val="es-CL"/>
              </w:rPr>
              <w:t>Liderazgo (se supone que el líder está designado, ha surgido o es el más veterano - si no surge ningún líder asigne un 0 a las preguntas 1 y 2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E2AF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2D6A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0D2E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771B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EEAC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</w:tr>
      <w:tr w:rsidR="0017358B" w:rsidRPr="00FB28BD" w14:paraId="296EF05E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E3A3" w14:textId="77777777" w:rsidR="0017358B" w:rsidRPr="00637E9B" w:rsidRDefault="0017358B" w:rsidP="000A18EA">
            <w:pPr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lastRenderedPageBreak/>
              <w:t xml:space="preserve">1.- El líder del equipo hizo saber al equipo lo que se esperaba de ellos, mediante la conducción y entrega de instrucciones claras 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D3C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1B6E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2B06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338F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DF8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660E26EB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08D6" w14:textId="77777777" w:rsidR="0017358B" w:rsidRPr="00637E9B" w:rsidRDefault="0017358B" w:rsidP="000A18EA">
            <w:pPr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 xml:space="preserve">2.- El líder del equipo mantuvo una perspectiva global </w:t>
            </w:r>
          </w:p>
          <w:p w14:paraId="6F47C68B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(Indicación de calificación: ¿controla los procedimientos clínicos y el entorno? ¿se mantiene sin intervenir, según el caso? ¿delega adecuadamente las tareas?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A34E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DB4E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423B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69C2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C83B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14:paraId="76842DD2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FB02" w14:textId="77777777" w:rsidR="0017358B" w:rsidRPr="00637E9B" w:rsidRDefault="0017358B" w:rsidP="000A18EA">
            <w:pPr>
              <w:widowControl w:val="0"/>
              <w:spacing w:line="480" w:lineRule="auto"/>
              <w:rPr>
                <w:b/>
                <w:szCs w:val="24"/>
                <w:lang w:val="es-CL"/>
              </w:rPr>
            </w:pPr>
            <w:r w:rsidRPr="00637E9B">
              <w:rPr>
                <w:b/>
                <w:szCs w:val="24"/>
                <w:lang w:val="es-CL"/>
              </w:rPr>
              <w:t>Trabajo en equipo: Las calificaciones deben incluir al equipo en su conjunto, es decir, al líder y al equipo como colectivo (en mayor o menor medida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5C50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21B5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02E2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61AE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3849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</w:tr>
      <w:tr w:rsidR="0017358B" w:rsidRPr="00FB28BD" w14:paraId="180467B6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C14F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 xml:space="preserve">3.- El equipo se comunicó eficazmente </w:t>
            </w:r>
          </w:p>
          <w:p w14:paraId="47AABC7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(Indicación de calificación: ¿formas de comunicación verbal, no verbal y escrita?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964A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8128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A12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B21A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68FC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50FEDC03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74A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4.- El equipo trabajó conjuntamente para completar las tareas en el momento oportuno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1137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44D1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FDF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9FC2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A3C8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669B6FE7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4D4F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5.- El equipo actuó con compostura y control</w:t>
            </w:r>
          </w:p>
          <w:p w14:paraId="4FE1B0F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lastRenderedPageBreak/>
              <w:t>(Indicación de calificación: ¿emociones relevantes? ¿cuestiones de gestión de conflictos?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7801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7F66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5F5F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87F8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015F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0DB9D8A4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DB5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6.- La moral del equipo fue positiva</w:t>
            </w:r>
          </w:p>
          <w:p w14:paraId="2B8A8992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(Indicación de calificación: ¿apoyo adecuado, confianza, espíritu, optimismo, determinación?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631A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DE12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3BAC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F4E1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027A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69E3A1C9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C8A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7.- El equipo se adaptó a las situaciones cambiantes</w:t>
            </w:r>
          </w:p>
          <w:p w14:paraId="24F63D3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 xml:space="preserve">(Indicación de calificación: ¿adaptación dentro de las funciones de su </w:t>
            </w:r>
            <w:proofErr w:type="gramStart"/>
            <w:r w:rsidRPr="00637E9B">
              <w:rPr>
                <w:szCs w:val="24"/>
                <w:lang w:val="es-CL"/>
              </w:rPr>
              <w:t>profesión?.</w:t>
            </w:r>
            <w:proofErr w:type="gramEnd"/>
            <w:r w:rsidRPr="00637E9B">
              <w:rPr>
                <w:szCs w:val="24"/>
                <w:lang w:val="es-CL"/>
              </w:rPr>
              <w:t xml:space="preserve"> Cambios de situación ¿deterioro del paciente? ¿cambios dentro del equipo?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D6E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00D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9A5C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90FD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2462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1A3F2438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8238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8.- El equipo supervisó y reevaluó la situació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9542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C292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1A5B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DB31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C13E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4E77051C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30C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9.- El equipo se anticipó a las posibles acciones</w:t>
            </w:r>
          </w:p>
          <w:p w14:paraId="2924A06D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(Indicación de calificación: ¿preparación del desfibrilador, de los fármacos, del equipo de la vía aérea?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4B89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D417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19A6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BDFD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593A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14:paraId="54A5F2C3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EF12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Manejo de la tarea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4E98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0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FAE2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6586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B314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C13B" w14:textId="77777777" w:rsidR="0017358B" w:rsidRDefault="0017358B" w:rsidP="000A18EA">
            <w:pPr>
              <w:widowControl w:val="0"/>
              <w:spacing w:line="48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</w:tr>
      <w:tr w:rsidR="0017358B" w:rsidRPr="00FB28BD" w14:paraId="79FBAB86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064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10.- El equipo priorizó las tarea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605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59A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F4B3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1DEB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7E43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:rsidRPr="00FB28BD" w14:paraId="72BA13EA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360E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lastRenderedPageBreak/>
              <w:t xml:space="preserve">11.- El equipo siguió las normas/directrices aprobadas </w:t>
            </w:r>
          </w:p>
          <w:p w14:paraId="08569307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(Indicación de calificación: algunas desviaciones pueden ser apropiadas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2225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E4E6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FDFC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6963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E7B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  <w:tr w:rsidR="0017358B" w14:paraId="46B3A1AE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F510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Apreciación global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46CC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CDBC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3 - 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8607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5 - 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A77D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7 - 8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4472" w14:textId="77777777" w:rsidR="0017358B" w:rsidRDefault="0017358B" w:rsidP="000A18EA">
            <w:pPr>
              <w:widowControl w:val="0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9 - 10</w:t>
            </w:r>
          </w:p>
        </w:tc>
      </w:tr>
      <w:tr w:rsidR="0017358B" w:rsidRPr="00FB28BD" w14:paraId="7A90C18D" w14:textId="77777777" w:rsidTr="000A18EA"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6900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  <w:r w:rsidRPr="00637E9B">
              <w:rPr>
                <w:szCs w:val="24"/>
                <w:lang w:val="es-CL"/>
              </w:rPr>
              <w:t>12.- En una escala de 1 a 10 indique su apreciación global del equipo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083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9F9C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1317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3704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703D" w14:textId="77777777" w:rsidR="0017358B" w:rsidRPr="00637E9B" w:rsidRDefault="0017358B" w:rsidP="000A18EA">
            <w:pPr>
              <w:widowControl w:val="0"/>
              <w:spacing w:line="480" w:lineRule="auto"/>
              <w:rPr>
                <w:szCs w:val="24"/>
                <w:lang w:val="es-CL"/>
              </w:rPr>
            </w:pPr>
          </w:p>
        </w:tc>
      </w:tr>
    </w:tbl>
    <w:p w14:paraId="1E5E45EC" w14:textId="77777777" w:rsidR="0017358B" w:rsidRPr="00637E9B" w:rsidRDefault="0017358B" w:rsidP="0017358B">
      <w:pPr>
        <w:spacing w:line="480" w:lineRule="auto"/>
        <w:jc w:val="both"/>
        <w:rPr>
          <w:szCs w:val="24"/>
          <w:lang w:val="es-CL"/>
        </w:rPr>
      </w:pPr>
    </w:p>
    <w:p w14:paraId="5D78A678" w14:textId="77777777" w:rsidR="00331F58" w:rsidRPr="0017358B" w:rsidRDefault="00331F58">
      <w:pPr>
        <w:rPr>
          <w:lang w:val="es-CL"/>
        </w:rPr>
      </w:pPr>
    </w:p>
    <w:sectPr w:rsidR="00331F58" w:rsidRPr="00173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8B"/>
    <w:rsid w:val="0017358B"/>
    <w:rsid w:val="00302117"/>
    <w:rsid w:val="00331F58"/>
    <w:rsid w:val="007C038D"/>
    <w:rsid w:val="00E126B4"/>
    <w:rsid w:val="00F97472"/>
    <w:rsid w:val="00FB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A5595"/>
  <w15:chartTrackingRefBased/>
  <w15:docId w15:val="{A9D0D26E-FE07-4000-8EF6-8530E3F9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8B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ndres perez (leonardo.perez)</dc:creator>
  <cp:keywords/>
  <dc:description/>
  <cp:lastModifiedBy>leonardo andres perez (leonardo.perez)</cp:lastModifiedBy>
  <cp:revision>2</cp:revision>
  <dcterms:created xsi:type="dcterms:W3CDTF">2023-08-20T02:09:00Z</dcterms:created>
  <dcterms:modified xsi:type="dcterms:W3CDTF">2023-09-01T16:05:00Z</dcterms:modified>
</cp:coreProperties>
</file>